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F6957" w:rsidRDefault="006F6957" w:rsidP="006F6957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995"/>
        <w:gridCol w:w="1155"/>
        <w:gridCol w:w="1470"/>
        <w:gridCol w:w="780"/>
        <w:gridCol w:w="2160"/>
      </w:tblGrid>
      <w:tr w:rsidR="006F6957" w:rsidTr="00B57362">
        <w:trPr>
          <w:trHeight w:val="440"/>
        </w:trPr>
        <w:tc>
          <w:tcPr>
            <w:tcW w:w="9360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957" w:rsidRDefault="006F6957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ABLE S5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surements (in mm) to compare proportions of the femur and tibia of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alassoc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p. (modified from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5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:table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3).</w:t>
            </w:r>
          </w:p>
        </w:tc>
      </w:tr>
      <w:tr w:rsidR="006F6957" w:rsidTr="00B57362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957" w:rsidRDefault="006F695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xon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957" w:rsidRDefault="006F695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ecimen no.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957" w:rsidRDefault="006F695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length of femur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957" w:rsidRDefault="006F695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length of tibia (Lt)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957" w:rsidRDefault="006F695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t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f</w:t>
            </w:r>
            <w:proofErr w:type="spellEnd"/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957" w:rsidRDefault="006F695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6F6957" w:rsidTr="00B57362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957" w:rsidRDefault="006F6957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atans</w:t>
            </w:r>
            <w:proofErr w:type="spellEnd"/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957" w:rsidRDefault="006F695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HN.F.SAS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4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957" w:rsidRDefault="006F695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2.8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957" w:rsidRDefault="006F695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957" w:rsidRDefault="006F695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957" w:rsidRDefault="006F6957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5b</w:t>
            </w:r>
          </w:p>
        </w:tc>
      </w:tr>
      <w:tr w:rsidR="006F6957" w:rsidTr="00B57362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957" w:rsidRDefault="006F6957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957" w:rsidRDefault="006F695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PC 704-A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957" w:rsidRDefault="006F695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957" w:rsidRDefault="006F695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957" w:rsidRDefault="006F695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957" w:rsidRDefault="006F6957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6F6957" w:rsidTr="00B57362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957" w:rsidRDefault="006F6957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ttoralis</w:t>
            </w:r>
            <w:proofErr w:type="spellEnd"/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957" w:rsidRDefault="006F695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HN.F.SAS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957" w:rsidRDefault="006F695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8.4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957" w:rsidRDefault="006F695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957" w:rsidRDefault="006F695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957" w:rsidRDefault="006F6957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5b</w:t>
            </w:r>
          </w:p>
        </w:tc>
      </w:tr>
      <w:tr w:rsidR="006F6957" w:rsidTr="00B57362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957" w:rsidRDefault="006F6957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957" w:rsidRDefault="006F695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M 223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957" w:rsidRDefault="006F695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957" w:rsidRDefault="006F695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957" w:rsidRDefault="006F695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957" w:rsidRDefault="006F6957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5b</w:t>
            </w:r>
          </w:p>
        </w:tc>
      </w:tr>
      <w:tr w:rsidR="006F6957" w:rsidTr="00B57362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957" w:rsidRDefault="006F6957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rolomartini</w:t>
            </w:r>
            <w:proofErr w:type="spellEnd"/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957" w:rsidRDefault="006F695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M 1995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957" w:rsidRDefault="006F695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3.5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957" w:rsidRDefault="006F695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957" w:rsidRDefault="006F695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6957" w:rsidRDefault="006F6957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5b</w:t>
            </w:r>
          </w:p>
        </w:tc>
      </w:tr>
    </w:tbl>
    <w:p w:rsidR="006F6957" w:rsidRDefault="006F6957" w:rsidP="006F695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A432E" w:rsidRDefault="00EA432E"/>
    <w:sectPr w:rsidR="00EA432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957"/>
    <w:rsid w:val="006F6957"/>
    <w:rsid w:val="00AA6BF3"/>
    <w:rsid w:val="00EA432E"/>
    <w:rsid w:val="00F62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442AD81-C683-2649-9829-177BF56D5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957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7-15T18:00:00Z</dcterms:created>
  <dcterms:modified xsi:type="dcterms:W3CDTF">2025-07-15T18:00:00Z</dcterms:modified>
</cp:coreProperties>
</file>